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AAC9C" w14:textId="77777777" w:rsidR="00F20C59" w:rsidRPr="00F20C59" w:rsidRDefault="00F20C59" w:rsidP="00F20C59">
      <w:pPr>
        <w:rPr>
          <w:rFonts w:ascii="Times New Roman" w:hAnsi="Times New Roman" w:cs="Times New Roman"/>
          <w:b/>
        </w:rPr>
      </w:pPr>
      <w:r w:rsidRPr="00F20C59">
        <w:rPr>
          <w:rFonts w:ascii="Times New Roman" w:hAnsi="Times New Roman" w:cs="Times New Roman"/>
          <w:b/>
        </w:rPr>
        <w:t>S3 Table.</w:t>
      </w:r>
      <w:r w:rsidRPr="00175FF1">
        <w:rPr>
          <w:rFonts w:ascii="Times New Roman" w:hAnsi="Times New Roman" w:cs="Times New Roman"/>
          <w:b/>
        </w:rPr>
        <w:t xml:space="preserve"> </w:t>
      </w:r>
      <w:r w:rsidR="00175FF1" w:rsidRPr="00175FF1">
        <w:rPr>
          <w:rFonts w:ascii="Times New Roman" w:hAnsi="Times New Roman" w:cs="Times New Roman"/>
          <w:b/>
        </w:rPr>
        <w:t>Morphological characteristics</w:t>
      </w:r>
      <w:r w:rsidRPr="00F20C59">
        <w:rPr>
          <w:rFonts w:ascii="Times New Roman" w:hAnsi="Times New Roman" w:cs="Times New Roman"/>
          <w:b/>
        </w:rPr>
        <w:t xml:space="preserve"> of </w:t>
      </w:r>
      <w:proofErr w:type="spellStart"/>
      <w:r w:rsidRPr="00F20C59">
        <w:rPr>
          <w:rFonts w:ascii="Times New Roman" w:hAnsi="Times New Roman" w:cs="Times New Roman"/>
          <w:b/>
        </w:rPr>
        <w:t>philobryid</w:t>
      </w:r>
      <w:proofErr w:type="spellEnd"/>
      <w:r w:rsidRPr="00F20C59">
        <w:rPr>
          <w:rFonts w:ascii="Times New Roman" w:hAnsi="Times New Roman" w:cs="Times New Roman"/>
          <w:b/>
        </w:rPr>
        <w:t xml:space="preserve"> specimens</w:t>
      </w:r>
      <w:bookmarkStart w:id="0" w:name="_GoBack"/>
      <w:bookmarkEnd w:id="0"/>
    </w:p>
    <w:p w14:paraId="431CBCF4" w14:textId="77777777" w:rsidR="00F20C59" w:rsidRPr="00170A6E" w:rsidRDefault="00F20C59" w:rsidP="00F20C59">
      <w:pPr>
        <w:rPr>
          <w:rFonts w:ascii="Times New Roman" w:hAnsi="Times New Roman" w:cs="Times New Roman"/>
          <w:b/>
        </w:rPr>
      </w:pPr>
    </w:p>
    <w:tbl>
      <w:tblPr>
        <w:tblW w:w="13160" w:type="dxa"/>
        <w:tblInd w:w="92" w:type="dxa"/>
        <w:tblLook w:val="04A0" w:firstRow="1" w:lastRow="0" w:firstColumn="1" w:lastColumn="0" w:noHBand="0" w:noVBand="1"/>
      </w:tblPr>
      <w:tblGrid>
        <w:gridCol w:w="4880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F20C59" w:rsidRPr="00D974DD" w14:paraId="022C9279" w14:textId="77777777" w:rsidTr="00316A77">
        <w:trPr>
          <w:trHeight w:val="2370"/>
          <w:tblHeader/>
        </w:trPr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089C624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0832355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A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tens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1EF1599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A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tens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B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C1C5E63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A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tens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75DA5B3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A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tens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EAAA48A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A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tens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376F3D0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A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tens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 radials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5743672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A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tens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 radials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659A2FB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A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imopsoides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7CE62C9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L. </w:t>
            </w:r>
            <w:proofErr w:type="spell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iliaris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3B06633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L. </w:t>
            </w:r>
            <w:proofErr w:type="spell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otorcadensis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14DA0AD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P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pillata</w:t>
            </w:r>
            <w:proofErr w:type="spellEnd"/>
            <w:proofErr w:type="gram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19C0C7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P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rispa</w:t>
            </w:r>
            <w:proofErr w:type="spellEnd"/>
            <w:proofErr w:type="gram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905410C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P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gellanica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9D5BE4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P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gellanica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4DAF29F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P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gellanica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E9AB1D4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P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ublaevis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FA4D36D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P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wandelensis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14FEC64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P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wandelensis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F20C59" w:rsidRPr="00D974DD" w14:paraId="74D6D999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FBCCC8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hell outlin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B73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064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989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AA3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56F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86F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622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BF6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733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B41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BFE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BE9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46C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024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453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823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17A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1B5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620BCD7C" w14:textId="77777777" w:rsidTr="00316A77">
        <w:trPr>
          <w:trHeight w:val="330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66C75A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rcular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o obliquely rounde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C2C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1D1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0DC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F3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269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FEA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A61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75B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6E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7BC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40A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46A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312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FBA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6A4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E97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E1C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6D9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5F19E96C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D6FE83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rapezoidal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o </w:t>
            </w:r>
            <w:proofErr w:type="spell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quadrat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DA1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201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B84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057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43E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CC0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3EC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392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8E1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F6C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E66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8FC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B21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126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A34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AF6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6BA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6A1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5B71CD34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1CBCFD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nctadoid</w:t>
            </w:r>
            <w:proofErr w:type="spellEnd"/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E6D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910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E0B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62C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7DF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FDD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46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01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FC6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727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C75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864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3F4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FBB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2CD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3FB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29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B6A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</w:tr>
      <w:tr w:rsidR="00F20C59" w:rsidRPr="00D974DD" w14:paraId="48DB3DFF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DA27FF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pyriform</w:t>
            </w:r>
            <w:proofErr w:type="spellEnd"/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2EE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9EB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D40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12E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9D4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B4A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DD3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395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4E1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9F6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14D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7CB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13B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96D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2E4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D75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3EE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F7A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53928AFE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E63D60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hell siz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484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41F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58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107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5A1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CD3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AA6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87A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5DF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C03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147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A3E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9A1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BDD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D35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BD6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EE3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8CB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1D1E01A9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EB20CB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&gt; 8 m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E28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A27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982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0F3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9A1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D19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F77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EB1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C16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026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362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4D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B17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959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C12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E69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A29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769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5BD32A39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3272B5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D974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eriostracu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A1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805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6F1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23D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EDE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979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EE8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578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10B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D57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EF8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CC5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F07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A3F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8D6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600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4AB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84A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23CDE3FE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BCF3" w14:textId="77777777" w:rsidR="00F20C59" w:rsidRPr="00D974DD" w:rsidRDefault="00F20C59" w:rsidP="00316A77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verhanging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hel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93D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5A1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88F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265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19A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7A1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02E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081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790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DCF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93B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1AC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978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E8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67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EAD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581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A0C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4E6AEBD9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B042FE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ooth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DB3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ED9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D7A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1B9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C48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092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CC0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E3B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6A1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342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2FB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ED1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F18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C88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43F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8C9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F8A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3EA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088A4EE7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6CE9A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erspaced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adial hairy ridg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E3E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F03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1DC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7D8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EE1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F0F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792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0BE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952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CDA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F4C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4FB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E0E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7A9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FFE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81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965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CA6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</w:tr>
      <w:tr w:rsidR="00F20C59" w:rsidRPr="00D974DD" w14:paraId="7243AB48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01BA34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nse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hairy ridg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EE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5EB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0B7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C4D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92E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41C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EFA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497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311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272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32E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934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740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8EE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F87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41E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B4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16C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0FF44CEA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0EF02E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hort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hair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D47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15E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00A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05C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066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661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B9C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6CE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DFA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394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E9B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605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707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F37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40E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810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43D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F46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</w:tr>
      <w:tr w:rsidR="00F20C59" w:rsidRPr="00D974DD" w14:paraId="6EF2F4C9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37637B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ng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hair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418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65D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862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9EB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D78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06B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A9E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A92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6F5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80E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C48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9DB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C56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DC8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DD8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12E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406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550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0C6C39E5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A5BDE6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D974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rodissoconch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1C8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8B7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353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4DE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E9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F53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157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A7E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366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825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D4F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35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D39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1F6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856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FD6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C2B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E64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3DA3AD91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F5CDD3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ooth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E40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D7B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BA7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FE9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BA2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037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E1E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086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14B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53E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5B5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64A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8BF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73C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7CD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3A1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6DF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40C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54D7041C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467203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 xml:space="preserve">     5-7 radial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AD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CEF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4B5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4D9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F69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036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6C9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E04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1AA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5E7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023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7D7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889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93D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A06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CFA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23D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D7B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58FE7036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C57957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&gt;10 radial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F04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75F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319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264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691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2AC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7C7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EA4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7D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B38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78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F4B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0F0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9E2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9FA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AC5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8E8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52A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</w:tr>
      <w:tr w:rsidR="00F20C59" w:rsidRPr="00D974DD" w14:paraId="02AE1526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23B384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tted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80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26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4BC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F22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6C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C1E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517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5C4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216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5D4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55B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72B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045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144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C4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9BB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E9B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EAD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12D93F47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6DFA84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marginals</w:t>
            </w:r>
            <w:proofErr w:type="spellEnd"/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E2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C99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E38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2ED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35A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A35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A3A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461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DDC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1E5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BDC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3A0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5FF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268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90B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9DB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2CA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107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14ABF15A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5D4F2D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Hinge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36A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A58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F8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5C0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5DA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9DF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05D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EAC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DBE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710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1AC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E2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2CE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D27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7A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7FF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0EB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407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56517756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56B96D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ymmetric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91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1E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A35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32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556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B9D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7FD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FB3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E37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237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B6B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0D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130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EF3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19B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BB1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C52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6A8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093FE7AC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5C0439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ymmetric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anterior short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BA5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D8A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3CF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747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CD2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3B8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470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2FC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141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FA5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C89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CD4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EBC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A94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D1E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2F5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A7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5B8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</w:tr>
      <w:tr w:rsidR="00F20C59" w:rsidRPr="00D974DD" w14:paraId="79BE560F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A774D8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gament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roove rectan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679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20F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8F3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C36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73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E3F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07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E39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FF7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CD7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731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248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5F0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7A4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8F4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1A9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DCF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BB9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647DC0E1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F88539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g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oove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ymmetric trian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944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46F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CC7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CD0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25F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6D9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ED1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1D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038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D0E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F1F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AE9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858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92B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0D3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C56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ED9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AC6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50C22F16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5D680E" w14:textId="77777777" w:rsidR="00F20C59" w:rsidRPr="00D974DD" w:rsidRDefault="00F20C59" w:rsidP="00316A7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g</w:t>
            </w:r>
            <w:proofErr w:type="spellEnd"/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oove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asymmetric trian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C5A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F54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705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D73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92F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6E0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2F7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3DD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A8A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6A4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0ED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B2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707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DE1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4C0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98A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2EA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24D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</w:tr>
      <w:tr w:rsidR="00F20C59" w:rsidRPr="00D974DD" w14:paraId="364C0727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36CF" w14:textId="77777777" w:rsidR="00F20C59" w:rsidRPr="00D974DD" w:rsidRDefault="00F20C59" w:rsidP="00316A77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entition  posterior teeth plate long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788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421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4A4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B0A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EFB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60F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34D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67B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C0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3D6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788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94C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BB8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57E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CF9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285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BD8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124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</w:tr>
      <w:tr w:rsidR="00F20C59" w:rsidRPr="00D974DD" w14:paraId="4C34F98A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3E35" w14:textId="77777777" w:rsidR="00F20C59" w:rsidRPr="00D974DD" w:rsidRDefault="00F20C59" w:rsidP="00316A77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entition ant. &amp;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t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eth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equa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455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8BB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FE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613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165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A01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B1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033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B6A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757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459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154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8FE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14E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3A5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A98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515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64A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4151CB87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F6AF" w14:textId="77777777" w:rsidR="00F20C59" w:rsidRPr="00D974DD" w:rsidRDefault="00F20C59" w:rsidP="00316A77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 dent.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t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entrally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onger,  post. </w:t>
            </w:r>
            <w:proofErr w:type="spellStart"/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equal</w:t>
            </w:r>
            <w:proofErr w:type="spellEnd"/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4FF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BAD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5FD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883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55A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3BD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76B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ED6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E6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292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308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AA6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9CE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932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D4B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979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064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686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</w:tr>
      <w:tr w:rsidR="00F20C59" w:rsidRPr="00D974DD" w14:paraId="0CF30B2F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E124" w14:textId="77777777" w:rsidR="00F20C59" w:rsidRPr="00D974DD" w:rsidRDefault="00F20C59" w:rsidP="00316A77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entition ant. &amp;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t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entrally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ong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1FE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FA0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2C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A16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202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087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4D7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9E3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436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97D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BE0A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628B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515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CD65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794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6D9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EB3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7166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20C59" w:rsidRPr="00D974DD" w14:paraId="1EB9C525" w14:textId="77777777" w:rsidTr="00316A77">
        <w:trPr>
          <w:trHeight w:val="315"/>
          <w:tblHeader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B53B" w14:textId="77777777" w:rsidR="00F20C59" w:rsidRPr="00D974DD" w:rsidRDefault="00F20C59" w:rsidP="00316A77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rd</w:t>
            </w:r>
            <w:proofErr w:type="gramEnd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entition prese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58A40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8FB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50D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67EE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0D9CC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33C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92B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25E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34A8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0923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68A6F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B4F1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5B9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7C9D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B6024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F509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1757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3082" w14:textId="77777777" w:rsidR="00F20C59" w:rsidRPr="00D974DD" w:rsidRDefault="00F20C59" w:rsidP="00316A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D974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</w:t>
            </w:r>
            <w:proofErr w:type="gramEnd"/>
          </w:p>
        </w:tc>
      </w:tr>
    </w:tbl>
    <w:p w14:paraId="57CCCEB8" w14:textId="77777777" w:rsidR="004E06FC" w:rsidRDefault="004E06FC"/>
    <w:sectPr w:rsidR="004E06FC" w:rsidSect="00F20C5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C59"/>
    <w:rsid w:val="00175FF1"/>
    <w:rsid w:val="004E06FC"/>
    <w:rsid w:val="00F2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12AD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596</Characters>
  <Application>Microsoft Macintosh Word</Application>
  <DocSecurity>0</DocSecurity>
  <Lines>13</Lines>
  <Paragraphs>3</Paragraphs>
  <ScaleCrop>false</ScaleCrop>
  <Company>British Antarctic Survey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ckson</dc:creator>
  <cp:keywords/>
  <dc:description/>
  <cp:lastModifiedBy>Jennifer Jackson</cp:lastModifiedBy>
  <cp:revision>2</cp:revision>
  <dcterms:created xsi:type="dcterms:W3CDTF">2015-01-27T10:51:00Z</dcterms:created>
  <dcterms:modified xsi:type="dcterms:W3CDTF">2015-01-27T11:04:00Z</dcterms:modified>
</cp:coreProperties>
</file>